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DBBEE" w14:textId="6542CAE7" w:rsidR="00C1183E" w:rsidRDefault="0068583E" w:rsidP="0068583E">
      <w:pPr>
        <w:spacing w:after="100" w:afterAutospacing="1" w:line="360" w:lineRule="auto"/>
        <w:jc w:val="both"/>
      </w:pPr>
      <w:r>
        <w:t xml:space="preserve">The authors </w:t>
      </w:r>
      <w:bookmarkStart w:id="0" w:name="_GoBack"/>
      <w:bookmarkEnd w:id="0"/>
      <w:r>
        <w:t>declare that they have no known competing financial interests or personal relationships that could have appeared to influence t</w:t>
      </w:r>
      <w:r>
        <w:t>he work reported in this paper.</w:t>
      </w:r>
    </w:p>
    <w:p w14:paraId="613F964A" w14:textId="77777777" w:rsidR="00C1183E" w:rsidRDefault="00C1183E" w:rsidP="00A77048">
      <w:pPr>
        <w:spacing w:after="100" w:afterAutospacing="1" w:line="360" w:lineRule="auto"/>
        <w:jc w:val="both"/>
      </w:pPr>
      <w:proofErr w:type="gramStart"/>
      <w:r>
        <w:t>Simone Santoro on behalf of all authors.</w:t>
      </w:r>
      <w:proofErr w:type="gramEnd"/>
    </w:p>
    <w:sectPr w:rsidR="00C1183E" w:rsidSect="00C1183E">
      <w:pgSz w:w="11900" w:h="16840"/>
      <w:pgMar w:top="1417" w:right="1701" w:bottom="993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removePersonalInformation/>
  <w:removeDateAndTim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CE8"/>
    <w:rsid w:val="00034B63"/>
    <w:rsid w:val="00084352"/>
    <w:rsid w:val="000C677B"/>
    <w:rsid w:val="00107CE8"/>
    <w:rsid w:val="00145719"/>
    <w:rsid w:val="0029262C"/>
    <w:rsid w:val="002D2E7C"/>
    <w:rsid w:val="00353269"/>
    <w:rsid w:val="003605AB"/>
    <w:rsid w:val="00361EA0"/>
    <w:rsid w:val="003A3825"/>
    <w:rsid w:val="003B7EDA"/>
    <w:rsid w:val="00402B76"/>
    <w:rsid w:val="004563EE"/>
    <w:rsid w:val="00462B05"/>
    <w:rsid w:val="00472262"/>
    <w:rsid w:val="004C69F6"/>
    <w:rsid w:val="005D3E0E"/>
    <w:rsid w:val="00662369"/>
    <w:rsid w:val="0068583E"/>
    <w:rsid w:val="0079768C"/>
    <w:rsid w:val="007A268A"/>
    <w:rsid w:val="00825E7C"/>
    <w:rsid w:val="00840C10"/>
    <w:rsid w:val="0088766A"/>
    <w:rsid w:val="00A03791"/>
    <w:rsid w:val="00A10A66"/>
    <w:rsid w:val="00A77048"/>
    <w:rsid w:val="00AD6B86"/>
    <w:rsid w:val="00C1183E"/>
    <w:rsid w:val="00D14406"/>
    <w:rsid w:val="00E244EF"/>
    <w:rsid w:val="00E275FD"/>
    <w:rsid w:val="00E50D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AB1D8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F635F8"/>
    <w:rPr>
      <w:rFonts w:ascii="Arial" w:hAnsi="Arial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B3B0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3B00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F635F8"/>
    <w:rPr>
      <w:rFonts w:ascii="Arial" w:hAnsi="Arial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B3B0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3B00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1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0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4-13T22:42:00Z</dcterms:created>
  <dcterms:modified xsi:type="dcterms:W3CDTF">2019-04-13T22:42:00Z</dcterms:modified>
</cp:coreProperties>
</file>